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6"/>
        <w:gridCol w:w="842"/>
        <w:gridCol w:w="842"/>
        <w:gridCol w:w="841"/>
        <w:gridCol w:w="841"/>
        <w:gridCol w:w="841"/>
        <w:gridCol w:w="841"/>
        <w:gridCol w:w="841"/>
        <w:gridCol w:w="841"/>
        <w:gridCol w:w="838"/>
      </w:tblGrid>
      <w:tr w:rsidR="00133FA6" w:rsidRPr="00D36503" w:rsidTr="00E041BD">
        <w:trPr>
          <w:trHeight w:val="1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133FA6" w:rsidRPr="00E041BD" w:rsidRDefault="00A263AF" w:rsidP="007629AB">
            <w:pPr>
              <w:widowControl/>
              <w:jc w:val="both"/>
              <w:textAlignment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bookmarkStart w:id="0" w:name="_GoBack"/>
            <w:r w:rsidRPr="00E041B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1 Table</w:t>
            </w:r>
            <w:r w:rsidR="00133FA6" w:rsidRPr="00E041B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 Cellular, and medium GFP contents (</w:t>
            </w:r>
            <w:r w:rsidR="00133FA6" w:rsidRPr="00E041BD">
              <w:rPr>
                <w:rFonts w:ascii="Symbol" w:eastAsia="新細明體" w:hAnsi="Symbol" w:cs="Times New Roman"/>
                <w:b/>
                <w:bCs/>
                <w:color w:val="000000"/>
                <w:kern w:val="24"/>
                <w:sz w:val="16"/>
                <w:szCs w:val="16"/>
              </w:rPr>
              <w:t></w:t>
            </w:r>
            <w:r w:rsidR="00133FA6" w:rsidRPr="00E041B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) in transgenic lines</w:t>
            </w:r>
            <w:r w:rsidR="007629AB" w:rsidRPr="00E041BD">
              <w:rPr>
                <w:rFonts w:ascii="Times New Roman" w:eastAsia="新細明體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studied in Figure 3.</w:t>
            </w:r>
            <w:bookmarkEnd w:id="0"/>
          </w:p>
        </w:tc>
      </w:tr>
      <w:tr w:rsidR="005416E9" w:rsidRPr="00D36503" w:rsidTr="00E041BD">
        <w:trPr>
          <w:trHeight w:val="130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1649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  <w:r w:rsidRPr="00D31649">
              <w:rPr>
                <w:rFonts w:ascii="Symbol" w:eastAsia="新細明體" w:hAnsi="Symbol" w:cs="Times New Roman"/>
                <w:bCs/>
                <w:color w:val="000000"/>
                <w:kern w:val="24"/>
                <w:sz w:val="16"/>
                <w:szCs w:val="16"/>
                <w:u w:val="single"/>
              </w:rPr>
              <w:t></w:t>
            </w:r>
            <w:r w:rsidRPr="00D31649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  <w:t>Amy3sp</w:t>
            </w:r>
          </w:p>
        </w:tc>
        <w:tc>
          <w:tcPr>
            <w:tcW w:w="4552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1649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1649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</w:p>
        </w:tc>
        <w:tc>
          <w:tcPr>
            <w:tcW w:w="455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1649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L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6"/>
                <w:szCs w:val="16"/>
              </w:rPr>
              <w:t xml:space="preserve">ine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No.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ell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58.7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D36503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69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09.5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46.1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48.2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48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7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3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6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5416E9" w:rsidRPr="00D36503" w:rsidTr="00042ED4">
        <w:trPr>
          <w:trHeight w:val="393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M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ediu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88.7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32.6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13.4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53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09.4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49.5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34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73.8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51.9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otal</w:t>
            </w: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47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01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22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99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57.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97.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71.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727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78.2</w:t>
            </w:r>
          </w:p>
        </w:tc>
      </w:tr>
      <w:tr w:rsidR="00042ED4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5416E9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  <w:r w:rsidRPr="005416E9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  <w:t>CIN1sp</w:t>
            </w:r>
          </w:p>
        </w:tc>
        <w:tc>
          <w:tcPr>
            <w:tcW w:w="455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55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5416E9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Line No.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24"/>
                <w:sz w:val="16"/>
                <w:szCs w:val="16"/>
              </w:rPr>
              <w:t>Cel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01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35.6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12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89.8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72.4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33.6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70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5.1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1</w:t>
            </w:r>
            <w:r w:rsidR="005416E9"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.0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M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ediu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0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.8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2.2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46.7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97.8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11.8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53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95.2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T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otal</w:t>
            </w: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01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39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18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52.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19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21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82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18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26.2</w:t>
            </w:r>
          </w:p>
        </w:tc>
      </w:tr>
      <w:tr w:rsidR="00042ED4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042ED4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</w:pPr>
            <w:r w:rsidRPr="00042ED4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  <w:u w:val="single"/>
              </w:rPr>
              <w:t>33KDsp</w:t>
            </w:r>
          </w:p>
        </w:tc>
        <w:tc>
          <w:tcPr>
            <w:tcW w:w="455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55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042ED4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042ED4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Line No.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D36503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D36503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9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C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el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06.2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70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85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7.3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0.5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2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1.9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2.9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5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M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ediu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114.4</w:t>
            </w:r>
            <w:r w:rsidR="005416E9"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41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02.1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15.1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27.9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97.7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32.7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83.0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93.5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21.2</w:t>
            </w:r>
            <w:r w:rsidRPr="00D365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5416E9" w:rsidRPr="00D36503" w:rsidTr="00042ED4">
        <w:trPr>
          <w:trHeight w:val="130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784DBD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20.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372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00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75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48.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584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414.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252.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jc w:val="center"/>
              <w:textAlignment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47E18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656.3</w:t>
            </w:r>
          </w:p>
        </w:tc>
      </w:tr>
      <w:tr w:rsidR="005416E9" w:rsidRPr="00D36503" w:rsidTr="00042ED4">
        <w:trPr>
          <w:trHeight w:val="13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5416E9" w:rsidRPr="00847E18" w:rsidRDefault="005416E9" w:rsidP="005416E9">
            <w:pPr>
              <w:widowControl/>
              <w:textAlignment w:val="center"/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</w:pPr>
            <w:r w:rsidRPr="00C85197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Err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>or bars indicate the SDs of three</w:t>
            </w:r>
            <w:r w:rsidRPr="00C85197">
              <w:rPr>
                <w:rFonts w:ascii="Times New Roman" w:eastAsia="新細明體" w:hAnsi="Times New Roman" w:cs="Times New Roman"/>
                <w:bCs/>
                <w:color w:val="000000"/>
                <w:kern w:val="24"/>
                <w:sz w:val="16"/>
                <w:szCs w:val="16"/>
              </w:rPr>
              <w:t xml:space="preserve"> independent biological replicates.</w:t>
            </w:r>
          </w:p>
        </w:tc>
      </w:tr>
    </w:tbl>
    <w:p w:rsidR="00790100" w:rsidRDefault="00790100"/>
    <w:sectPr w:rsidR="00790100" w:rsidSect="00133F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652" w:rsidRDefault="00423652" w:rsidP="00784DBD">
      <w:r>
        <w:separator/>
      </w:r>
    </w:p>
  </w:endnote>
  <w:endnote w:type="continuationSeparator" w:id="0">
    <w:p w:rsidR="00423652" w:rsidRDefault="00423652" w:rsidP="0078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652" w:rsidRDefault="00423652" w:rsidP="00784DBD">
      <w:r>
        <w:separator/>
      </w:r>
    </w:p>
  </w:footnote>
  <w:footnote w:type="continuationSeparator" w:id="0">
    <w:p w:rsidR="00423652" w:rsidRDefault="00423652" w:rsidP="0078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E18"/>
    <w:rsid w:val="00014012"/>
    <w:rsid w:val="00042ED4"/>
    <w:rsid w:val="00064912"/>
    <w:rsid w:val="0007420B"/>
    <w:rsid w:val="00083B6F"/>
    <w:rsid w:val="00095CB7"/>
    <w:rsid w:val="000C034A"/>
    <w:rsid w:val="000C4926"/>
    <w:rsid w:val="000C7CA3"/>
    <w:rsid w:val="000E0EF4"/>
    <w:rsid w:val="0012185C"/>
    <w:rsid w:val="00133FA6"/>
    <w:rsid w:val="00134C5D"/>
    <w:rsid w:val="001432E2"/>
    <w:rsid w:val="0016051A"/>
    <w:rsid w:val="00172D60"/>
    <w:rsid w:val="00176488"/>
    <w:rsid w:val="001856E9"/>
    <w:rsid w:val="00185C99"/>
    <w:rsid w:val="001977E5"/>
    <w:rsid w:val="001B2832"/>
    <w:rsid w:val="001C07B0"/>
    <w:rsid w:val="001D4877"/>
    <w:rsid w:val="001D5669"/>
    <w:rsid w:val="002273F7"/>
    <w:rsid w:val="00234F9E"/>
    <w:rsid w:val="0025244E"/>
    <w:rsid w:val="00257E85"/>
    <w:rsid w:val="002621F8"/>
    <w:rsid w:val="00285B2F"/>
    <w:rsid w:val="002A2FBE"/>
    <w:rsid w:val="002B4B11"/>
    <w:rsid w:val="002D61CF"/>
    <w:rsid w:val="002F5186"/>
    <w:rsid w:val="00300C96"/>
    <w:rsid w:val="003116C4"/>
    <w:rsid w:val="003731C1"/>
    <w:rsid w:val="00385984"/>
    <w:rsid w:val="00395A85"/>
    <w:rsid w:val="003D09B2"/>
    <w:rsid w:val="003E03A9"/>
    <w:rsid w:val="003F30DC"/>
    <w:rsid w:val="003F5861"/>
    <w:rsid w:val="00403171"/>
    <w:rsid w:val="00406D19"/>
    <w:rsid w:val="00423652"/>
    <w:rsid w:val="00423B90"/>
    <w:rsid w:val="00445F99"/>
    <w:rsid w:val="00470C17"/>
    <w:rsid w:val="00481DD6"/>
    <w:rsid w:val="00484C82"/>
    <w:rsid w:val="004B0296"/>
    <w:rsid w:val="004B07DA"/>
    <w:rsid w:val="004B07E7"/>
    <w:rsid w:val="004B6D69"/>
    <w:rsid w:val="004C3DB7"/>
    <w:rsid w:val="004D203F"/>
    <w:rsid w:val="004D3523"/>
    <w:rsid w:val="004D5932"/>
    <w:rsid w:val="004F7317"/>
    <w:rsid w:val="00505F9D"/>
    <w:rsid w:val="00506F9E"/>
    <w:rsid w:val="00510A71"/>
    <w:rsid w:val="00512BEF"/>
    <w:rsid w:val="005160CA"/>
    <w:rsid w:val="005175FF"/>
    <w:rsid w:val="00521153"/>
    <w:rsid w:val="00531BCE"/>
    <w:rsid w:val="0053316E"/>
    <w:rsid w:val="00533F9B"/>
    <w:rsid w:val="005416E9"/>
    <w:rsid w:val="00574035"/>
    <w:rsid w:val="0057784B"/>
    <w:rsid w:val="005B21EF"/>
    <w:rsid w:val="005F0418"/>
    <w:rsid w:val="0060352F"/>
    <w:rsid w:val="00633C4E"/>
    <w:rsid w:val="0063721D"/>
    <w:rsid w:val="006410FD"/>
    <w:rsid w:val="006522AB"/>
    <w:rsid w:val="0067308C"/>
    <w:rsid w:val="00686BCB"/>
    <w:rsid w:val="006A6C75"/>
    <w:rsid w:val="006B557C"/>
    <w:rsid w:val="006B7D57"/>
    <w:rsid w:val="006C1B2F"/>
    <w:rsid w:val="006C48EA"/>
    <w:rsid w:val="006D4B5C"/>
    <w:rsid w:val="00715DC7"/>
    <w:rsid w:val="0072016E"/>
    <w:rsid w:val="007315A6"/>
    <w:rsid w:val="00750D72"/>
    <w:rsid w:val="00756F09"/>
    <w:rsid w:val="007629AB"/>
    <w:rsid w:val="007635C3"/>
    <w:rsid w:val="00770B81"/>
    <w:rsid w:val="00784DBD"/>
    <w:rsid w:val="00790100"/>
    <w:rsid w:val="00792BCA"/>
    <w:rsid w:val="007C0449"/>
    <w:rsid w:val="007E39E7"/>
    <w:rsid w:val="007E69DD"/>
    <w:rsid w:val="00802A36"/>
    <w:rsid w:val="00822129"/>
    <w:rsid w:val="00823E14"/>
    <w:rsid w:val="00847E18"/>
    <w:rsid w:val="00871F88"/>
    <w:rsid w:val="00882B7E"/>
    <w:rsid w:val="00884AF4"/>
    <w:rsid w:val="008B2B9B"/>
    <w:rsid w:val="008B4FB8"/>
    <w:rsid w:val="00901E79"/>
    <w:rsid w:val="00931F67"/>
    <w:rsid w:val="00947F83"/>
    <w:rsid w:val="009510EA"/>
    <w:rsid w:val="00963438"/>
    <w:rsid w:val="009855B7"/>
    <w:rsid w:val="00985A04"/>
    <w:rsid w:val="009965B1"/>
    <w:rsid w:val="009B0869"/>
    <w:rsid w:val="009B09F4"/>
    <w:rsid w:val="009F1624"/>
    <w:rsid w:val="00A16739"/>
    <w:rsid w:val="00A263AF"/>
    <w:rsid w:val="00A43F2C"/>
    <w:rsid w:val="00A45F5C"/>
    <w:rsid w:val="00A5256F"/>
    <w:rsid w:val="00A5339B"/>
    <w:rsid w:val="00A637DA"/>
    <w:rsid w:val="00A73F86"/>
    <w:rsid w:val="00A77A5C"/>
    <w:rsid w:val="00A85CE9"/>
    <w:rsid w:val="00AF3097"/>
    <w:rsid w:val="00B05DFF"/>
    <w:rsid w:val="00B06341"/>
    <w:rsid w:val="00B1413C"/>
    <w:rsid w:val="00B3561B"/>
    <w:rsid w:val="00B47851"/>
    <w:rsid w:val="00B80DD2"/>
    <w:rsid w:val="00B8370C"/>
    <w:rsid w:val="00B91455"/>
    <w:rsid w:val="00BA146E"/>
    <w:rsid w:val="00BA4EF3"/>
    <w:rsid w:val="00BA5574"/>
    <w:rsid w:val="00BB44A4"/>
    <w:rsid w:val="00BB5D6D"/>
    <w:rsid w:val="00BD0261"/>
    <w:rsid w:val="00C000CD"/>
    <w:rsid w:val="00C16559"/>
    <w:rsid w:val="00C2327B"/>
    <w:rsid w:val="00C3503F"/>
    <w:rsid w:val="00C45057"/>
    <w:rsid w:val="00C5026C"/>
    <w:rsid w:val="00C509B2"/>
    <w:rsid w:val="00C61893"/>
    <w:rsid w:val="00C85197"/>
    <w:rsid w:val="00CB57B1"/>
    <w:rsid w:val="00CC13D3"/>
    <w:rsid w:val="00CE4CA4"/>
    <w:rsid w:val="00CE59D5"/>
    <w:rsid w:val="00CE5F35"/>
    <w:rsid w:val="00D17FFE"/>
    <w:rsid w:val="00D249D3"/>
    <w:rsid w:val="00D31649"/>
    <w:rsid w:val="00D36503"/>
    <w:rsid w:val="00D52455"/>
    <w:rsid w:val="00DA048A"/>
    <w:rsid w:val="00DB6A7E"/>
    <w:rsid w:val="00DC7315"/>
    <w:rsid w:val="00DF52FF"/>
    <w:rsid w:val="00DF6F5F"/>
    <w:rsid w:val="00DF7605"/>
    <w:rsid w:val="00E0300F"/>
    <w:rsid w:val="00E041BD"/>
    <w:rsid w:val="00E37A1A"/>
    <w:rsid w:val="00E67077"/>
    <w:rsid w:val="00EA65EC"/>
    <w:rsid w:val="00ED5DFD"/>
    <w:rsid w:val="00ED7157"/>
    <w:rsid w:val="00EF3982"/>
    <w:rsid w:val="00EF6061"/>
    <w:rsid w:val="00F13FFD"/>
    <w:rsid w:val="00F31ADA"/>
    <w:rsid w:val="00F34943"/>
    <w:rsid w:val="00F35E14"/>
    <w:rsid w:val="00F60010"/>
    <w:rsid w:val="00F749B2"/>
    <w:rsid w:val="00F94A27"/>
    <w:rsid w:val="00F96A11"/>
    <w:rsid w:val="00FA58E4"/>
    <w:rsid w:val="00FB28F8"/>
    <w:rsid w:val="00FC43F2"/>
    <w:rsid w:val="00FC72BB"/>
    <w:rsid w:val="00FD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E2CE29-A98E-444D-8F1D-D4D2CD29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47E18"/>
  </w:style>
  <w:style w:type="paragraph" w:styleId="a3">
    <w:name w:val="header"/>
    <w:basedOn w:val="a"/>
    <w:link w:val="a4"/>
    <w:uiPriority w:val="99"/>
    <w:unhideWhenUsed/>
    <w:rsid w:val="00784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84D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84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84D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2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An Lu</dc:creator>
  <cp:keywords/>
  <dc:description/>
  <cp:lastModifiedBy>HLF</cp:lastModifiedBy>
  <cp:revision>2</cp:revision>
  <dcterms:created xsi:type="dcterms:W3CDTF">2015-10-05T14:42:00Z</dcterms:created>
  <dcterms:modified xsi:type="dcterms:W3CDTF">2015-10-05T14:42:00Z</dcterms:modified>
</cp:coreProperties>
</file>